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BDE941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de-DE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 xml:space="preserve">Table 1. 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de-DE" w:bidi="ar-SA"/>
          <w14:ligatures w14:val="none"/>
        </w:rPr>
        <w:t xml:space="preserve">Appearance parameters of 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 xml:space="preserve">the 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de-DE" w:bidi="ar-SA"/>
          <w14:ligatures w14:val="none"/>
        </w:rPr>
        <w:t>millet in Heilongjiang</w:t>
      </w:r>
    </w:p>
    <w:p w14:paraId="3A67D001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tbl>
      <w:tblPr>
        <w:tblStyle w:val="2"/>
        <w:tblW w:w="439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789"/>
        <w:gridCol w:w="1389"/>
        <w:gridCol w:w="2356"/>
      </w:tblGrid>
      <w:tr w14:paraId="0BFBA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6" w:hRule="atLeast"/>
          <w:jc w:val="center"/>
        </w:trPr>
        <w:tc>
          <w:tcPr>
            <w:tcW w:w="130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1E0C557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Parameter</w:t>
            </w:r>
          </w:p>
        </w:tc>
        <w:tc>
          <w:tcPr>
            <w:tcW w:w="119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AD0EBB2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Zhang Zagu 13</w:t>
            </w:r>
          </w:p>
        </w:tc>
        <w:tc>
          <w:tcPr>
            <w:tcW w:w="92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FB59FE1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Tuogu</w:t>
            </w:r>
          </w:p>
        </w:tc>
        <w:tc>
          <w:tcPr>
            <w:tcW w:w="157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C3BAE3D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Shuangyu</w:t>
            </w:r>
          </w:p>
        </w:tc>
      </w:tr>
      <w:tr w14:paraId="574C0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1C4E9162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 xml:space="preserve">Length </w:t>
            </w:r>
            <w:r>
              <w:rPr>
                <w:rFonts w:hint="eastAsia"/>
                <w:b/>
                <w:bCs/>
                <w:i/>
                <w:iCs/>
                <w:snapToGrid w:val="0"/>
                <w:sz w:val="21"/>
                <w:szCs w:val="21"/>
                <w:lang w:eastAsia="de-DE" w:bidi="en-US"/>
              </w:rPr>
              <w:t>l</w:t>
            </w: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/mm</w:t>
            </w:r>
          </w:p>
        </w:tc>
        <w:tc>
          <w:tcPr>
            <w:tcW w:w="1195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61E55BF4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89~2.11</w:t>
            </w:r>
          </w:p>
        </w:tc>
        <w:tc>
          <w:tcPr>
            <w:tcW w:w="927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EF34737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88~2.14</w:t>
            </w:r>
          </w:p>
        </w:tc>
        <w:tc>
          <w:tcPr>
            <w:tcW w:w="1574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0CDB0823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86~2.10</w:t>
            </w:r>
          </w:p>
        </w:tc>
      </w:tr>
      <w:tr w14:paraId="3EEE6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0B9E0D7C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 xml:space="preserve">Width </w:t>
            </w:r>
            <w:r>
              <w:rPr>
                <w:rFonts w:hint="eastAsia"/>
                <w:b/>
                <w:bCs/>
                <w:i/>
                <w:iCs/>
                <w:snapToGrid w:val="0"/>
                <w:sz w:val="21"/>
                <w:szCs w:val="21"/>
                <w:lang w:eastAsia="de-DE" w:bidi="en-US"/>
              </w:rPr>
              <w:t>w</w:t>
            </w: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/mm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C05920E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82~1.9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2CDC75D1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72~1.9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</w:tcPr>
          <w:p w14:paraId="647028A5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79~1.85</w:t>
            </w:r>
          </w:p>
        </w:tc>
      </w:tr>
      <w:tr w14:paraId="0AD50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2E4C4716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 xml:space="preserve">Thickness </w:t>
            </w:r>
            <w:r>
              <w:rPr>
                <w:rFonts w:hint="eastAsia"/>
                <w:b/>
                <w:bCs/>
                <w:i/>
                <w:iCs/>
                <w:snapToGrid w:val="0"/>
                <w:sz w:val="21"/>
                <w:szCs w:val="21"/>
                <w:lang w:eastAsia="de-DE" w:bidi="en-US"/>
              </w:rPr>
              <w:t>t</w:t>
            </w: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/mm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9BC1CE5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61~1.7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1D90ED11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61~1.7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</w:tcPr>
          <w:p w14:paraId="529538A3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1.69~1.71</w:t>
            </w:r>
          </w:p>
        </w:tc>
      </w:tr>
      <w:tr w14:paraId="3B4FD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A3BC4EA">
            <w:pPr>
              <w:spacing w:line="240" w:lineRule="atLeast"/>
              <w:ind w:firstLine="0"/>
              <w:jc w:val="center"/>
              <w:rPr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 xml:space="preserve">Sphericity </w:t>
            </w:r>
            <w:r>
              <w:rPr>
                <w:rFonts w:hint="eastAsia"/>
                <w:b/>
                <w:bCs/>
                <w:i/>
                <w:iCs/>
                <w:snapToGrid w:val="0"/>
                <w:sz w:val="21"/>
                <w:szCs w:val="21"/>
                <w:lang w:eastAsia="de-DE" w:bidi="en-US"/>
              </w:rPr>
              <w:t>φ</w:t>
            </w:r>
            <w:r>
              <w:rPr>
                <w:rFonts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/%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4774783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88.6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F1EA715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86.7</w:t>
            </w:r>
          </w:p>
        </w:tc>
        <w:tc>
          <w:tcPr>
            <w:tcW w:w="157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4136A89">
            <w:pPr>
              <w:spacing w:line="240" w:lineRule="atLeast"/>
              <w:ind w:firstLine="0"/>
              <w:jc w:val="center"/>
              <w:rPr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hint="eastAsia"/>
                <w:snapToGrid w:val="0"/>
                <w:sz w:val="21"/>
                <w:szCs w:val="21"/>
                <w:lang w:eastAsia="de-DE" w:bidi="en-US"/>
              </w:rPr>
              <w:t>90.2</w:t>
            </w:r>
          </w:p>
        </w:tc>
      </w:tr>
    </w:tbl>
    <w:p w14:paraId="199DA5C5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5BBEBD8F">
      <w:pPr>
        <w:rPr>
          <w:rFonts w:hint="eastAsia"/>
          <w:lang w:val="en-US" w:eastAsia="zh-CN"/>
        </w:rPr>
      </w:pP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ZhangZagu13Length:</w:t>
      </w:r>
      <w:r>
        <w:rPr>
          <w:rFonts w:hint="eastAsia"/>
          <w:lang w:val="en-US" w:eastAsia="zh-CN"/>
        </w:rPr>
        <w:t>2.04,1.92,2.05,1.91,1.92,2.03,1.96,2.03,2.05,2.02,2.05,1.94,2.05,2.10,2.08,1.91,1.97,1.97,2.04,2.02,2.06,1.97,1.94,1.91,2.06,1.94,1.98,2.01,1.94,2.03,2.00,1.92,2.06,1.91,1.95,1.94,2.01,1.91,1.98,1.91,1.91,2.06,1.95,2.02,2.10,1.99,2.04,2.06,1.99,2.03,1.91,2.10,1.93,1.95,2.07,2.00,2.06,1.98,1.95,1.90,2.04,1.98,1.99,2.02,1.90,1.96,2.06,2.04,1.92,1.92,1.91,1.89,1.98,2.03,2.05,2.01,1.91,2.03,1.92,1.92,1.91,1.92,1.93,1.93,1.96,1.96,1.94,1.95,2.09,2.04,2.01,1.93,1.94,1.91,2.09,2.05,2.01,1.96,1.93,2.03,2.11,1.93,1.95,1.98,1.91,2.04,1.98,2.11,1.98,2.03,1.92,1.97,1.93,2.06,2.08,1.97,2.04,1.95,2.01,2.07,2.02,1.96,1.96,1.99,1.98,1.97,2.01,2.05,1.98,1.98,1.92,1.90,1.95,1.96,2.03,2.10,2.10,1.99,1.94,2.06,2.06,2.05,2.05,1.91,2.04,1.99,1.94,1.91,2.07,1.93,1.93,2.04,2.09,2.00,2.04,1.92,2.10,2.01,2.04,1.90,2.07,2.05,1.92,2.01,1.96,2.01,1.98,1.98,1.93,1.95,1.89,2.09,2.03,2.10,1.93,2.09,2.06,2.02,1.99,1.95,2.06,1.94,1.90,2.06,2.04,2.05,2.03,1.98,1.98,2.07,1.96,2.07,2.06,2.08,2.00,2.03,2.10,1.99,1.90,2.08</w:t>
      </w:r>
    </w:p>
    <w:p w14:paraId="53E2667C">
      <w:pPr>
        <w:rPr>
          <w:rFonts w:hint="eastAsia"/>
          <w:lang w:val="en-US" w:eastAsia="zh-CN"/>
        </w:rPr>
      </w:pP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ZhangZagu13</w:t>
      </w:r>
      <w:r>
        <w:rPr>
          <w:rFonts w:hint="eastAsia"/>
          <w:b/>
          <w:bCs/>
          <w:snapToGrid w:val="0"/>
          <w:sz w:val="21"/>
          <w:szCs w:val="21"/>
          <w:lang w:eastAsia="de-DE" w:bidi="en-US"/>
        </w:rPr>
        <w:t>Width</w:t>
      </w: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:</w:t>
      </w:r>
      <w:r>
        <w:rPr>
          <w:rFonts w:hint="eastAsia"/>
          <w:lang w:val="en-US" w:eastAsia="zh-CN"/>
        </w:rPr>
        <w:t>1.88,1.85,1.91,1.84,1.88,1.87,1.85,1.83,1.82,1.86,1.84,1.89,1.85,1.90,1.89,1.87,1.84,1.91,1.84,1.90,1.84,1.85,1.83,1.88,1.84,1.82,1.89,1.85,1.88,1.85,1.88,1.82,1.90,1.89,1.89,1.89,1.85,1.88,1.87,1.87,1.84,1.84,1.86,1.84,1.89,1.91,1.82,1.87,1.83,1.89,1.91,1.83,1.90,1.82,1.88,1.89,1.87,1.90,1.90,1.88,1.83,1.84,1.84,1.82,1.83,1.88,1.90,1.85,1.86,1.91,1.91,1.88,1.91,1.89,1.85,1.88,1.84,1.85,1.88,1.87,1.86,1.87,1.89,1.87,1.87,1.87,1.87,1.83,1.88,1.91,1.85,1.91,1.85,1.90,1.86,1.86,1.84,1.83,1.85,1.89,1.89,1.88,1.82,1.90,1.90,1.89,1.82,1.85,1.88,1.89,1.84,1.84,1.88,1.86,1.88,1.84,1.84,1.89,1.89,1.90,1.83,1.84,1.83,1.86,1.84,1.90,1.83,1.82,1.87,1.89,1.85,1.84,1.85,1.84,1.87,1.90,1.88,1.83,1.86,1.82,1.87,1.86,1.91,1.89,1.86,1.90,1.83,1.86,1.90,1.90,1.88,1.88,1.85,1.90,1.83,1.89,1.88,1.89,1.86,1.89,1.90,1.85,1.87,1.91,1.87,1.85,1.88,1.85,1.89,1.86,1.86,1.88,1.91,1.85,1.90,1.89,1.91,1.82,1.85,1.88,1.85,1.84,1.88,1.88,1.87,1.88,1.82,1.85,1.86,1.84,1.88,1.90,1.85,1.89,1.83,1.90,1.83,1.87,1.85,1.89</w:t>
      </w:r>
    </w:p>
    <w:p w14:paraId="664FD3E2">
      <w:pPr>
        <w:rPr>
          <w:rFonts w:hint="eastAsia"/>
          <w:lang w:val="en-US" w:eastAsia="zh-CN"/>
        </w:rPr>
      </w:pP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ZhangZagu13Thickness:</w:t>
      </w:r>
      <w:r>
        <w:rPr>
          <w:rFonts w:hint="eastAsia"/>
          <w:lang w:val="en-US" w:eastAsia="zh-CN"/>
        </w:rPr>
        <w:t>1.68,1.68,1.73,1.66,1.67,1.74,1.62,1.75,1.64,1.70,1.69,1.70,1.66,1.70,1.72,1.61,1.62,1.75,1.70,1.64,1.67,1.63,1.65,1.65,1.66,1.63,1.66,1.63,1.73,1.62,1.74,1.67,1.62,1.66,1.71,1.72,1.69,1.71,1.74,1.62,1.65,1.62,1.64,1.71,1.71,1.73,1.69,1.62,1.74,1.72,1.65,1.69,1.75,1.71,1.73,1.67,1.68,1.69,1.65,1.71,1.68,1.70,1.65,1.63,1.68,1.66,1.72,1.72,1.70,1.63,1.61,1.69,1.65,1.74,1.75,1.65,1.72,1.74,1.69,1.73,1.74,1.69,1.71,1.69,1.61,1.67,1.70,1.68,1.66,1.74,1.73,1.73,1.66,1.69,1.73,1.74,1.70,1.64,1.70,1.62,1.67,1.70,1.74,1.72,1.68,1.72,1.67,1.75,1.75,1.73,1.66,1.67,1.64,1.72,1.73,1.74,1.69,1.69,1.63,1.74,1.67,1.64,1.74,1.72,1.73,1.65,1.70,1.70,1.63,1.67,1.65,1.71,1.65,1.74,1.73,1.66,1.68,1.71,1.73,1.70,1.69,1.66,1.67,1.71,1.73,1.71,1.61,1.70,1.67,1.67,1.63,1.72,1.66,1.64,1.66,1.66,1.69,1.69,1.67,1.67,1.68,1.70,1.74,1.71,1.67,1.73,1.63,1.62,1.62,1.63,1.66,1.65,1.61,1.69,1.62,1.63,1.70,1.73,1.75,1.69,1.75,1.69,1.68,1.66,1.67,1.68,1.62,1.73,1.62,1.67,1.73,1.67,1.70,1.72,1.73,1.74,1.64,1.65,1.74,1.69</w:t>
      </w:r>
    </w:p>
    <w:p w14:paraId="07435794">
      <w:pP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</w:pPr>
    </w:p>
    <w:p w14:paraId="0E6767B2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uogu</w:t>
      </w: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Length:</w:t>
      </w:r>
      <w:r>
        <w:rPr>
          <w:rFonts w:hint="default"/>
          <w:lang w:val="en-US" w:eastAsia="zh-CN"/>
        </w:rPr>
        <w:t>1.99,1.90,2.04,2.00,2.06,2.06,2.05,1.89,1.90,1.96,2.02,2.05,1.99,2.09,2.07,2.13,2.02,1.96,1.91,2.04,2.08,1.99,1.90,1.95,1.92,1.95,1.99,2.02,2.00,2.11,2.01,2.13,2.05,2.13,1.94,2.06,1.96,2.05,2.06,1.90,1.95,1.94,2.05,2.10,1.97,2.08,2.06,1.88,2.04,1.98,2.12,1.88,2.00,1.99,2.00,2.08,1.96,2.08,2.00,1.89,1.93,2.07,2.00,1.92,1.97,2.04,1.93,2.07,1.94,2.12,1.95,2.08,1.93,1.95,1.90,2.03,2.06,2.02,1.99,2.05,2.05,2.06,2.05,2.13,1.93,2.06,1.94,1.91,2.04,2.00,2.00,2.05,2.08,1.97,2.05,1.99,2.10,2.10,1.95,2.04,2.03,2.02,2.11,1.95,1.96,1.91,2.12,2.05,2.00,2.05,2.02,2.05,2.02,2.07,2.02,2.14,1.94,1.91,1.91,1.90,1.99,2.00,1.98,2.08,2.04,2.08,2.12,2.13,1.93,1.92,2.06,1.90,2.02,2.02,2.10,2.01,1.98,2.05,2.07,2.02,1.97,1.92,2.03,1.95,1.89,2.08,1.94,2.00,2.06,1.97,2.07,1.98,2.06,2.06,1.99,1.89,1.97,1.99,1.95,1.93,2.09,1.99,2.11,1.98,2.08,1.98,2.09,2.08,1.98,1.94,2.09,2.13,1.97,2.05,1.99,2.10,2.08,1.92,2.10,2.14,2.01,2.11,2.03,1.92,1.93,1.99,2.07,2.09,2.09,1.96,2.02,1.90,1.91,1.92,2.06,2.01,1.93,2.01,1.92,1.89</w:t>
      </w:r>
    </w:p>
    <w:p w14:paraId="1053457A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uogu</w:t>
      </w:r>
      <w:r>
        <w:rPr>
          <w:rFonts w:hint="eastAsia"/>
          <w:b/>
          <w:bCs/>
          <w:snapToGrid w:val="0"/>
          <w:sz w:val="21"/>
          <w:szCs w:val="21"/>
          <w:lang w:eastAsia="de-DE" w:bidi="en-US"/>
        </w:rPr>
        <w:t>Width</w:t>
      </w: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:</w:t>
      </w:r>
      <w:r>
        <w:rPr>
          <w:rFonts w:hint="eastAsia"/>
          <w:lang w:val="en-US" w:eastAsia="zh-CN"/>
        </w:rPr>
        <w:t>1.84,1.86,1.91,1.84,1.77,1.82,1.82,1.94,1.86,1.88,1.89,1.80,1.84,1.85,1.76,1.85,1.88,1.82,1.91,1.89,1.80,1.82,1.81,1.90,1.89,1.82,1.88,1.94,1.90,1.88,1.75,1.81,1.86,1.83,1.73,1.77,1.91,1.72,1.92,1.74,1.87,1.84,1.77,1.85,1.75,1.87,1.86,1.73,1.73,1.76,1.72,1.82,1.91,1.86,1.84,1.92,1.74,1.93,1.74,1.84,1.75,1.85,1.72,1.90,1.92,1.93,1.95,1.84,1.78,1.74,1.84,1.85,1.90,1.74,1.87,1.84,1.76,1.94,1.86,1.82,1.94,1.87,1.82,1.91,1.84,1.85,1.88,1.80,1.78,1.85,1.92,1.81,1.75,1.82,1.79,1.81,1.91,1.81,1.81,1.80,1.75,1.78,1.74,1.82,1.78,1.79,1.82,1.75,1.83,1.88,1.78,1.90,1.74,1.81,1.72,1.77,1.72,1.76,1.75,1.78,1.76,1.75,1.86,1.93,1.94,1.77,1.83,1.81,1.84,1.78,1.74,1.82,1.76,1.73,1.94,1.82,1.94,1.90,1.72,1.88,1.88,1.87,1.85,1.77,1.90,1.77,1.81,1.92,1.92,1.81,1.79,1.86,1.93,1.93,1.86,1.80,1.92,1.82,1.93,1.73,1.84,1.88,1.76,1.80,1.76,1.79,1.81,1.85,1.73,1.85,1.78,1.78,1.78,1.76,1.94,1.94,1.91,1.89,1.76,1.80,1.76,1.72,1.79,1.88,1.86,1.84,1.82,1.79,1.84,1.90,1.90,1.85,1.89,1.87,1.75,1.84,1.80,1.74,1.75,1.77</w:t>
      </w:r>
    </w:p>
    <w:p w14:paraId="0A60A301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uogu</w:t>
      </w: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Thickness:</w:t>
      </w:r>
      <w:r>
        <w:rPr>
          <w:rFonts w:hint="eastAsia"/>
          <w:lang w:val="en-US" w:eastAsia="zh-CN"/>
        </w:rPr>
        <w:t>1.68,1.66,1.69,1.64,1.61,1.67,1.64,1.71,1.71,1.65,1.61,1.68,1.70,1.72,1.62,1.66,1.67,1.69,1.69,1.68,1.69,1.65,1.67,1.62,1.62,1.72,1.64,1.68,1.72,1.63,1.63,1.65,1.71,1.65,1.64,1.63,1.65,1.65,1.62,1.66,1.62,1.68,1.61,1.67,1.70,1.64,1.66,1.67,1.62,1.66,1.68,1.63,1.70,1.72,1.70,1.67,1.64,1.69,1.64,1.72,1.68,1.68,1.63,1.62,1.64,1.70,1.71,1.69,1.69,1.64,1.67,1.70,1.65,1.72,1.62,1.65,1.67,1.62,1.69,1.67,1.67,1.70,1.70,1.70,1.64,1.66,1.69,1.62,1.62,1.64,1.67,1.72,1.69,1.64,1.64,1.70,1.71,1.68,1.64,1.62,1.70,1.67,1.71,1.62,1.67,1.64,1.70,1.63,1.66,1.65,1.70,1.68,1.63,1.64,1.62,1.68,1.67,1.63,1.63,1.66,1.71,1.67,1.61,1.62,1.70,1.66,1.65,1.70,1.65,1.67,1.69,1.71,1.65,1.68,1.72,1.62,1.67,1.66,1.64,1.64,1.69,1.72,1.63,1.70,1.63,1.72,1.70,1.66,1.69,1.66,1.70,1.65,1.62,1.68,1.71,1.63,1.66,1.69,1.61,1.71,1.69,1.67,1.63,1.66,1.67,1.72,1.70,1.72,1.68,1.65,1.71,1.66,1.64,1.65,1.69,1.67,1.69,1.72,1.72,1.67,1.72,1.62,1.62,1.64,1.67,1.67,1.71,1.67,1.66,1.67,1.69,1.61,1.70,1.63,1.66,1.64,1.65,1.68,1.63,1.64</w:t>
      </w:r>
    </w:p>
    <w:p w14:paraId="05BC3B19">
      <w:pPr>
        <w:rPr>
          <w:rFonts w:hint="eastAsia"/>
          <w:b/>
          <w:bCs/>
          <w:lang w:val="en-US" w:eastAsia="zh-CN"/>
        </w:rPr>
      </w:pPr>
    </w:p>
    <w:p w14:paraId="00426D9A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huangyuLength:</w:t>
      </w:r>
      <w:r>
        <w:rPr>
          <w:rFonts w:hint="eastAsia"/>
          <w:lang w:val="en-US" w:eastAsia="zh-CN"/>
        </w:rPr>
        <w:t>1.91,1.91,1.94,2.07,1.97,1.96,1.90,2.09,1.96,2.06,2.01,1.95,2.07,2.05,1.97,2.06,2.08,1.96,1.94,2.00,2.08,2.03,1.95,2.04,2.09,1.99,1.99,1.93,1.88,1.90,1.88,1.97,1.86,2.08,2.01,1.86,1.87,1.91,1.97,1.89,1.86,2.03,1.94,2.05,1.96,1.96,1.87,1.87,1.88,2.00,1.92,2.06,2.07,2.09,1.98,1.91,1.91,1.99,2.04,1.94,1.97,2.01,2.08,1.90,2.03,2.00,1.96,2.07,1.95,1.90,2.01,2.01,1.94,2.05,2.10,2.10,1.89,1.92,1.87,2.01,1.89,1.96,2.07,1.99,1.95,1.91,1.97,2.09,1.89,1.97,2.07,1.87,2.03,2.09,1.93,1.89,2.02,2.08,2.01,2.08,1.91,2.04,1.94,1.96,1.90,2.06,2.01,2.04,2.05,1.88,2.09,1.98,2.04,2.04,2.06,1.90,1.97,2.01,2.08,2.06,2.07,2.00,2.00,2.07,1.87,2.07,1.96,1.87,2.04,1.90,1.89,2.01,1.92,1.94,1.96,1.96,1.95,2.01,1.90,1.91,1.88,1.94,2.04,1.92,2.04,2.03,2.06,2.06,1.93,1.93,1.99,1.94,2.06,2.05,1.99,1.92,2.02,1.92,1.97,1.95,1.99,2.10,2.04,2.10,1.92,1.99,1.87,2.04,2.00,2.07,2.10,2.08,1.96,1.86,1.99,1.91,1.91,1.94,1.88,2.04,2.04,1.99,1.94,2.06,1.99,2.09,2.07,1.95,1.99,1.94,2.01,2.05,2.04,1.89,2.06,1.87,1.96,2.04,2.05,1.95</w:t>
      </w:r>
    </w:p>
    <w:p w14:paraId="30339A6C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huangyu</w:t>
      </w:r>
      <w:r>
        <w:rPr>
          <w:rFonts w:hint="eastAsia"/>
          <w:b/>
          <w:bCs/>
          <w:snapToGrid w:val="0"/>
          <w:sz w:val="21"/>
          <w:szCs w:val="21"/>
          <w:lang w:eastAsia="de-DE" w:bidi="en-US"/>
        </w:rPr>
        <w:t>Width</w:t>
      </w:r>
      <w:r>
        <w:rPr>
          <w:rFonts w:hint="eastAsia"/>
          <w:b/>
          <w:bCs/>
          <w:snapToGrid w:val="0"/>
          <w:sz w:val="21"/>
          <w:szCs w:val="21"/>
          <w:lang w:val="en-US" w:eastAsia="zh-CN" w:bidi="en-US"/>
        </w:rPr>
        <w:t>:</w:t>
      </w:r>
      <w:r>
        <w:rPr>
          <w:rFonts w:hint="eastAsia"/>
          <w:lang w:val="en-US" w:eastAsia="zh-CN"/>
        </w:rPr>
        <w:t>1.83,1.84,1.80,1.80,1.80,1.81,1.81,1.85,1.79,1.83,1.80,1.84,1.80,1.82,1.85,1.81,1.79,1.80,1.81,1.81,1.80,1.85,1.83,1.85,1.82,1.85,1.79,1.83,1.84,1.80,1.85,1.84,1.84,1.82,1.84,1.81,1.80,1.81,1.83,1.84,1.81,1.81,1.84,1.83,1.85,1.80,1.84,1.83,1.80,1.82,1.81,1.83,1.84,1.80,1.84,1.84,1.81,1.82,1.82,1.83,1.83,1.84,1.81,1.82,1.85,1.82,1.84,1.81,1.83,1.83,1.85,1.80,1.82,1.82,1.80,1.84,1.84,1.82,1.84,1.80,1.83,1.81,1.82,1.84,1.80,1.81,1.82,1.81,1.84,1.85,1.80,1.80,1.83,1.81,1.85,1.85,1.83,1.84,1.81,1.83,1.85,1.82,1.85,1.83,1.82,1.83,1.84,1.80,1.81,1.85,1.81,1.83,1.84,1.85,1.83,1.80,1.79,1.83,1.82,1.85,1.83,1.83,1.82,1.81,1.85,1.82,1.79,1.83,1.82,1.79,1.84,1.81,1.80,1.80,1.81,1.80,1.83,1.79,1.81,1.81,1.84,1.82,1.84,1.83,1.84,1.80,1.85,1.84,1.79,1.82,1.81,1.83,1.80,1.82,1.83,1.83,1.82,1.79,1.82,1.81,1.80,1.82,1.82,1.82,1.84,1.83,1.84,1.79,1.80,1.82,1.85,1.84,1.82,1.81,1.79,1.83,1.82,1.80,1.82,1.80,1.84,1.81,1.85,1.79,1.84,1.83,1.82,1.83,1.83,1.80,1.84,1.79,1.81,1.80,1.85,1.79,1.82,1.83,1.83,1.84</w:t>
      </w:r>
    </w:p>
    <w:p w14:paraId="2D405D05">
      <w:p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ShuangyuThickness:</w:t>
      </w:r>
      <w:r>
        <w:rPr>
          <w:rFonts w:hint="default"/>
          <w:lang w:val="en-US" w:eastAsia="zh-CN"/>
        </w:rPr>
        <w:t>1.71,1.69,1.69,1.71,1.70,1.69,1.71,1.70,1.70,1.70,1.71,1.71,1.70,1.69,1.70,1.70,1.71,1.70,1.71,1.69,1.69,1.71,1.69,1.70,1.70,1.70,1.70,1.71,1.70,1.70,1.69,1.70,1.70,1.71,1.69,1.70,1.70,1.70,1.69,1.71,1.69,1.70,1.69,1.71,1.70,1.69,1.70,1.70,1.71,1.70,1.71,1.70,1.70,1.70,1.70,1.71,1.70,1.70,1.70,1.70,1.70,1.69,1.71,1.70,1.70,1.69,1.69,1.70,1.70,1.70,1.69,1.71,1.70,1.69,1.71,1.69,1.70,1.70,1.69,1.69,1.71,1.71,1.70,1.69,1.70,1.69,1.70,1.70,1.70,1.71,1.71,1.71,1.69,1.69,1.70,1.70,1.71,1.70,1.70,1.70,1.71,1.70,1.70,1.70,1.70,1.70,1.70,1.71,1.71,1.71,1.71,1.71,1.69,1.69,1.69,1.70,1.69,1.70,1.70,1.70,1.71,1.70,1.70,1.71,1.70,1.69,1.70,1.71,1.70,1.70,1.70,1.70,1.70,1.71,1.69,1.70,1.70,1.70,1.71,1.70,1.70,1.70,1.70,1.71,1.70,1.70,1.70,1.69,1.69,1.69,1.71,1.69,1.71,1.70,1.71,1.71,1.69,1.70,1.71,1.70,1.71,1.70,1.69,1.70,1.69,1.70,1.70,1.70,1.70,1.70,1.69,1.70,1.69,1.70,1.71,1.69,1.69,1.71,1.69,1.69,1.71,1.69,1.71,1.69,1.70,1.70,1.70,1.70,1.70,1.70,1.69,1.71,1.69,1.70,1.71,1.69,1.71,1.69,1.71,1.71</w:t>
      </w:r>
    </w:p>
    <w:p w14:paraId="2F7C261D">
      <w:pPr>
        <w:rPr>
          <w:rFonts w:hint="default"/>
          <w:b/>
          <w:bCs/>
          <w:snapToGrid w:val="0"/>
          <w:sz w:val="21"/>
          <w:szCs w:val="21"/>
          <w:lang w:val="en-US" w:eastAsia="zh-CN" w:bidi="en-US"/>
        </w:rPr>
      </w:pPr>
    </w:p>
    <w:p w14:paraId="202FBDA0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8. Effect of collision variety on COR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6"/>
      </w:tblGrid>
      <w:tr w14:paraId="4444C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532" w:type="dxa"/>
          </w:tcPr>
          <w:p w14:paraId="5AA5A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40"/>
              <w:textAlignment w:val="auto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drawing>
                <wp:inline distT="0" distB="0" distL="114300" distR="114300">
                  <wp:extent cx="3473450" cy="2879725"/>
                  <wp:effectExtent l="0" t="0" r="6350" b="3175"/>
                  <wp:docPr id="8" name="图片 8" descr="52d992342149c02bc6b33c68eebff9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52d992342149c02bc6b33c68eebff9f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7777" t="8040" r="10743" b="37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345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384936">
      <w:pPr>
        <w:rPr>
          <w:rFonts w:hint="default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961"/>
        <w:gridCol w:w="1217"/>
        <w:gridCol w:w="1217"/>
        <w:gridCol w:w="1218"/>
        <w:gridCol w:w="1218"/>
        <w:gridCol w:w="1218"/>
      </w:tblGrid>
      <w:tr w14:paraId="6BDE1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 w14:paraId="58FF371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961" w:type="dxa"/>
          </w:tcPr>
          <w:p w14:paraId="4196308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Acrylic plate</w:t>
            </w:r>
          </w:p>
        </w:tc>
        <w:tc>
          <w:tcPr>
            <w:tcW w:w="1217" w:type="dxa"/>
          </w:tcPr>
          <w:p w14:paraId="3F4381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Rubber</w:t>
            </w:r>
          </w:p>
        </w:tc>
        <w:tc>
          <w:tcPr>
            <w:tcW w:w="1217" w:type="dxa"/>
          </w:tcPr>
          <w:p w14:paraId="34FF581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ABS</w:t>
            </w:r>
          </w:p>
        </w:tc>
        <w:tc>
          <w:tcPr>
            <w:tcW w:w="1218" w:type="dxa"/>
            <w:shd w:val="clear" w:color="auto" w:fill="auto"/>
            <w:vAlign w:val="top"/>
          </w:tcPr>
          <w:p w14:paraId="75FDFB6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Meadow soil</w:t>
            </w:r>
          </w:p>
        </w:tc>
        <w:tc>
          <w:tcPr>
            <w:tcW w:w="1218" w:type="dxa"/>
            <w:shd w:val="clear" w:color="auto" w:fill="auto"/>
            <w:vAlign w:val="top"/>
          </w:tcPr>
          <w:p w14:paraId="488DA83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Black soil</w:t>
            </w:r>
          </w:p>
        </w:tc>
        <w:tc>
          <w:tcPr>
            <w:tcW w:w="1218" w:type="dxa"/>
          </w:tcPr>
          <w:p w14:paraId="72E98F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Sandy loam soil</w:t>
            </w:r>
          </w:p>
        </w:tc>
      </w:tr>
      <w:tr w14:paraId="53D1B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73" w:type="dxa"/>
          </w:tcPr>
          <w:p w14:paraId="055DAC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Zhang Zagu13</w:t>
            </w:r>
          </w:p>
        </w:tc>
        <w:tc>
          <w:tcPr>
            <w:tcW w:w="961" w:type="dxa"/>
          </w:tcPr>
          <w:p w14:paraId="639AB9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</w:t>
            </w:r>
          </w:p>
        </w:tc>
        <w:tc>
          <w:tcPr>
            <w:tcW w:w="1217" w:type="dxa"/>
          </w:tcPr>
          <w:p w14:paraId="5F1828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</w:tc>
        <w:tc>
          <w:tcPr>
            <w:tcW w:w="1217" w:type="dxa"/>
          </w:tcPr>
          <w:p w14:paraId="74BE5F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</w:tc>
        <w:tc>
          <w:tcPr>
            <w:tcW w:w="1218" w:type="dxa"/>
          </w:tcPr>
          <w:p w14:paraId="147BEEA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</w:t>
            </w:r>
          </w:p>
        </w:tc>
        <w:tc>
          <w:tcPr>
            <w:tcW w:w="1218" w:type="dxa"/>
          </w:tcPr>
          <w:p w14:paraId="3BF6B6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  <w:tc>
          <w:tcPr>
            <w:tcW w:w="1218" w:type="dxa"/>
          </w:tcPr>
          <w:p w14:paraId="39AFAB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6</w:t>
            </w:r>
          </w:p>
        </w:tc>
      </w:tr>
      <w:tr w14:paraId="1CDD6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73" w:type="dxa"/>
          </w:tcPr>
          <w:p w14:paraId="4BC73AB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ogu</w:t>
            </w:r>
          </w:p>
        </w:tc>
        <w:tc>
          <w:tcPr>
            <w:tcW w:w="961" w:type="dxa"/>
          </w:tcPr>
          <w:p w14:paraId="63094F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</w:tc>
        <w:tc>
          <w:tcPr>
            <w:tcW w:w="1217" w:type="dxa"/>
          </w:tcPr>
          <w:p w14:paraId="03EF72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</w:t>
            </w:r>
          </w:p>
        </w:tc>
        <w:tc>
          <w:tcPr>
            <w:tcW w:w="1217" w:type="dxa"/>
          </w:tcPr>
          <w:p w14:paraId="34F992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</w:tc>
        <w:tc>
          <w:tcPr>
            <w:tcW w:w="1218" w:type="dxa"/>
          </w:tcPr>
          <w:p w14:paraId="0694BD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</w:tc>
        <w:tc>
          <w:tcPr>
            <w:tcW w:w="1218" w:type="dxa"/>
          </w:tcPr>
          <w:p w14:paraId="0635AD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1218" w:type="dxa"/>
          </w:tcPr>
          <w:p w14:paraId="5D68B8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</w:t>
            </w:r>
          </w:p>
        </w:tc>
      </w:tr>
      <w:tr w14:paraId="6A229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473" w:type="dxa"/>
          </w:tcPr>
          <w:p w14:paraId="18C9A8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uangyu</w:t>
            </w:r>
          </w:p>
        </w:tc>
        <w:tc>
          <w:tcPr>
            <w:tcW w:w="961" w:type="dxa"/>
          </w:tcPr>
          <w:p w14:paraId="0113F4A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</w:t>
            </w:r>
          </w:p>
        </w:tc>
        <w:tc>
          <w:tcPr>
            <w:tcW w:w="1217" w:type="dxa"/>
          </w:tcPr>
          <w:p w14:paraId="2309330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  <w:tc>
          <w:tcPr>
            <w:tcW w:w="1217" w:type="dxa"/>
          </w:tcPr>
          <w:p w14:paraId="0457E1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</w:t>
            </w:r>
          </w:p>
        </w:tc>
        <w:tc>
          <w:tcPr>
            <w:tcW w:w="1218" w:type="dxa"/>
          </w:tcPr>
          <w:p w14:paraId="0D89A9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</w:t>
            </w:r>
          </w:p>
        </w:tc>
        <w:tc>
          <w:tcPr>
            <w:tcW w:w="1218" w:type="dxa"/>
          </w:tcPr>
          <w:p w14:paraId="082EE7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</w:t>
            </w:r>
          </w:p>
        </w:tc>
        <w:tc>
          <w:tcPr>
            <w:tcW w:w="1218" w:type="dxa"/>
          </w:tcPr>
          <w:p w14:paraId="1CB3CD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</w:t>
            </w:r>
          </w:p>
        </w:tc>
      </w:tr>
    </w:tbl>
    <w:p w14:paraId="2224E6C6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6978104A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9. Effect of collision material on COR</w:t>
      </w:r>
    </w:p>
    <w:p w14:paraId="7BC88EBC">
      <w:pPr>
        <w:jc w:val="center"/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eastAsia="宋体"/>
          <w:b/>
          <w:bCs/>
          <w:snapToGrid w:val="0"/>
          <w:kern w:val="2"/>
          <w:szCs w:val="22"/>
          <w:lang w:eastAsia="zh-CN" w:bidi="en-US"/>
          <w14:ligatures w14:val="standardContextual"/>
        </w:rPr>
        <w:drawing>
          <wp:inline distT="0" distB="0" distL="114300" distR="114300">
            <wp:extent cx="3629660" cy="2879725"/>
            <wp:effectExtent l="0" t="0" r="2540" b="3175"/>
            <wp:docPr id="9" name="图片 9" descr="05ab3162e5e5a23322d039fd8697f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05ab3162e5e5a23322d039fd8697f87"/>
                    <pic:cNvPicPr>
                      <a:picLocks noChangeAspect="1"/>
                    </pic:cNvPicPr>
                  </pic:nvPicPr>
                  <pic:blipFill>
                    <a:blip r:embed="rId5"/>
                    <a:srcRect l="7777" t="9245" r="10169" b="5729"/>
                    <a:stretch>
                      <a:fillRect/>
                    </a:stretch>
                  </pic:blipFill>
                  <pic:spPr>
                    <a:xfrm>
                      <a:off x="0" y="0"/>
                      <a:ext cx="36296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1C02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8E370F0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 w14:paraId="39CA45D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Zhang Zagu13</w:t>
            </w:r>
          </w:p>
        </w:tc>
        <w:tc>
          <w:tcPr>
            <w:tcW w:w="2131" w:type="dxa"/>
          </w:tcPr>
          <w:p w14:paraId="20DC3DD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ogu</w:t>
            </w:r>
          </w:p>
        </w:tc>
        <w:tc>
          <w:tcPr>
            <w:tcW w:w="2131" w:type="dxa"/>
          </w:tcPr>
          <w:p w14:paraId="0E27C5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uangyu</w:t>
            </w:r>
          </w:p>
        </w:tc>
      </w:tr>
      <w:tr w14:paraId="42048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9E4B6A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Acrylic plate</w:t>
            </w:r>
          </w:p>
        </w:tc>
        <w:tc>
          <w:tcPr>
            <w:tcW w:w="2130" w:type="dxa"/>
          </w:tcPr>
          <w:p w14:paraId="66CDBE0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</w:t>
            </w:r>
          </w:p>
        </w:tc>
        <w:tc>
          <w:tcPr>
            <w:tcW w:w="2131" w:type="dxa"/>
          </w:tcPr>
          <w:p w14:paraId="7499243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</w:tc>
        <w:tc>
          <w:tcPr>
            <w:tcW w:w="2131" w:type="dxa"/>
          </w:tcPr>
          <w:p w14:paraId="072DC59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</w:t>
            </w:r>
          </w:p>
        </w:tc>
      </w:tr>
      <w:tr w14:paraId="4232D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top"/>
          </w:tcPr>
          <w:p w14:paraId="2E1341F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Rubber</w:t>
            </w:r>
          </w:p>
        </w:tc>
        <w:tc>
          <w:tcPr>
            <w:tcW w:w="2130" w:type="dxa"/>
          </w:tcPr>
          <w:p w14:paraId="6F1E7FD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</w:tc>
        <w:tc>
          <w:tcPr>
            <w:tcW w:w="2131" w:type="dxa"/>
          </w:tcPr>
          <w:p w14:paraId="0540D29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</w:t>
            </w:r>
          </w:p>
        </w:tc>
        <w:tc>
          <w:tcPr>
            <w:tcW w:w="2131" w:type="dxa"/>
          </w:tcPr>
          <w:p w14:paraId="63E3BB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</w:t>
            </w:r>
          </w:p>
        </w:tc>
      </w:tr>
      <w:tr w14:paraId="7561F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top"/>
          </w:tcPr>
          <w:p w14:paraId="79A9F32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ABS</w:t>
            </w:r>
          </w:p>
        </w:tc>
        <w:tc>
          <w:tcPr>
            <w:tcW w:w="2130" w:type="dxa"/>
          </w:tcPr>
          <w:p w14:paraId="435B134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</w:tc>
        <w:tc>
          <w:tcPr>
            <w:tcW w:w="2131" w:type="dxa"/>
          </w:tcPr>
          <w:p w14:paraId="70DE2ED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</w:tc>
        <w:tc>
          <w:tcPr>
            <w:tcW w:w="2131" w:type="dxa"/>
          </w:tcPr>
          <w:p w14:paraId="488E83A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</w:t>
            </w:r>
          </w:p>
        </w:tc>
      </w:tr>
      <w:tr w14:paraId="59EE6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top"/>
          </w:tcPr>
          <w:p w14:paraId="23BD4DC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Meadow soil</w:t>
            </w:r>
          </w:p>
        </w:tc>
        <w:tc>
          <w:tcPr>
            <w:tcW w:w="2130" w:type="dxa"/>
          </w:tcPr>
          <w:p w14:paraId="022944D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</w:t>
            </w:r>
          </w:p>
        </w:tc>
        <w:tc>
          <w:tcPr>
            <w:tcW w:w="2131" w:type="dxa"/>
          </w:tcPr>
          <w:p w14:paraId="6FB5E99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</w:tc>
        <w:tc>
          <w:tcPr>
            <w:tcW w:w="2131" w:type="dxa"/>
          </w:tcPr>
          <w:p w14:paraId="7033942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</w:t>
            </w:r>
          </w:p>
        </w:tc>
      </w:tr>
      <w:tr w14:paraId="404D8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top"/>
          </w:tcPr>
          <w:p w14:paraId="1BB08F0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Black soil</w:t>
            </w:r>
          </w:p>
        </w:tc>
        <w:tc>
          <w:tcPr>
            <w:tcW w:w="2130" w:type="dxa"/>
          </w:tcPr>
          <w:p w14:paraId="317D47E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  <w:tc>
          <w:tcPr>
            <w:tcW w:w="2131" w:type="dxa"/>
          </w:tcPr>
          <w:p w14:paraId="192E231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2131" w:type="dxa"/>
          </w:tcPr>
          <w:p w14:paraId="6A2BE3A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</w:t>
            </w:r>
          </w:p>
        </w:tc>
      </w:tr>
      <w:tr w14:paraId="5614A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130" w:type="dxa"/>
            <w:shd w:val="clear" w:color="auto" w:fill="auto"/>
            <w:vAlign w:val="top"/>
          </w:tcPr>
          <w:p w14:paraId="397C481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Sandy loam soil</w:t>
            </w:r>
          </w:p>
        </w:tc>
        <w:tc>
          <w:tcPr>
            <w:tcW w:w="2130" w:type="dxa"/>
          </w:tcPr>
          <w:p w14:paraId="296B1EC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6</w:t>
            </w:r>
          </w:p>
        </w:tc>
        <w:tc>
          <w:tcPr>
            <w:tcW w:w="2131" w:type="dxa"/>
          </w:tcPr>
          <w:p w14:paraId="54A5007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</w:t>
            </w:r>
          </w:p>
        </w:tc>
        <w:tc>
          <w:tcPr>
            <w:tcW w:w="2131" w:type="dxa"/>
          </w:tcPr>
          <w:p w14:paraId="12C4E4B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</w:t>
            </w:r>
          </w:p>
        </w:tc>
      </w:tr>
    </w:tbl>
    <w:p w14:paraId="2BEFCDA8">
      <w:pPr>
        <w:tabs>
          <w:tab w:val="left" w:pos="6812"/>
        </w:tabs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70FE21A2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10. Effect of collision speed on COR. (a)The first collision process</w:t>
      </w:r>
    </w:p>
    <w:p w14:paraId="5DF61BA2">
      <w:pPr>
        <w:jc w:val="center"/>
        <w:rPr>
          <w:rFonts w:hint="default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2927350" cy="2455545"/>
            <wp:effectExtent l="0" t="0" r="6350" b="8255"/>
            <wp:docPr id="12" name="图片 12" descr="6f0638d6d29e8c33e86b8abfb9db4f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6f0638d6d29e8c33e86b8abfb9db4f6"/>
                    <pic:cNvPicPr>
                      <a:picLocks noChangeAspect="1"/>
                    </pic:cNvPicPr>
                  </pic:nvPicPr>
                  <pic:blipFill>
                    <a:blip r:embed="rId6"/>
                    <a:srcRect l="5558" t="7161" r="11790" b="2311"/>
                    <a:stretch>
                      <a:fillRect/>
                    </a:stretch>
                  </pic:blipFill>
                  <pic:spPr>
                    <a:xfrm>
                      <a:off x="0" y="0"/>
                      <a:ext cx="292735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00CC0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5CABB4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0890B4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</w:t>
            </w:r>
          </w:p>
        </w:tc>
        <w:tc>
          <w:tcPr>
            <w:tcW w:w="1420" w:type="dxa"/>
          </w:tcPr>
          <w:p w14:paraId="225072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8</w:t>
            </w:r>
          </w:p>
        </w:tc>
        <w:tc>
          <w:tcPr>
            <w:tcW w:w="1420" w:type="dxa"/>
          </w:tcPr>
          <w:p w14:paraId="3F9F412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1</w:t>
            </w:r>
          </w:p>
        </w:tc>
        <w:tc>
          <w:tcPr>
            <w:tcW w:w="1421" w:type="dxa"/>
          </w:tcPr>
          <w:p w14:paraId="2A274F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</w:tc>
        <w:tc>
          <w:tcPr>
            <w:tcW w:w="1421" w:type="dxa"/>
          </w:tcPr>
          <w:p w14:paraId="5DFE11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</w:tr>
      <w:tr w14:paraId="3A1E5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53EEA8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Acrylic plate</w:t>
            </w:r>
          </w:p>
        </w:tc>
        <w:tc>
          <w:tcPr>
            <w:tcW w:w="1420" w:type="dxa"/>
          </w:tcPr>
          <w:p w14:paraId="4F1D099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</w:tc>
        <w:tc>
          <w:tcPr>
            <w:tcW w:w="1420" w:type="dxa"/>
          </w:tcPr>
          <w:p w14:paraId="43F634B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</w:tc>
        <w:tc>
          <w:tcPr>
            <w:tcW w:w="1420" w:type="dxa"/>
          </w:tcPr>
          <w:p w14:paraId="36CF31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8</w:t>
            </w:r>
          </w:p>
        </w:tc>
        <w:tc>
          <w:tcPr>
            <w:tcW w:w="1421" w:type="dxa"/>
          </w:tcPr>
          <w:p w14:paraId="590B565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</w:t>
            </w:r>
          </w:p>
        </w:tc>
        <w:tc>
          <w:tcPr>
            <w:tcW w:w="1421" w:type="dxa"/>
          </w:tcPr>
          <w:p w14:paraId="06A9EA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</w:tc>
      </w:tr>
      <w:tr w14:paraId="72947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5BBC06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ABS</w:t>
            </w:r>
          </w:p>
        </w:tc>
        <w:tc>
          <w:tcPr>
            <w:tcW w:w="1420" w:type="dxa"/>
          </w:tcPr>
          <w:p w14:paraId="0093D38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</w:tc>
        <w:tc>
          <w:tcPr>
            <w:tcW w:w="1420" w:type="dxa"/>
          </w:tcPr>
          <w:p w14:paraId="7E1C54D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8</w:t>
            </w:r>
          </w:p>
        </w:tc>
        <w:tc>
          <w:tcPr>
            <w:tcW w:w="1420" w:type="dxa"/>
          </w:tcPr>
          <w:p w14:paraId="21A59F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</w:tc>
        <w:tc>
          <w:tcPr>
            <w:tcW w:w="1421" w:type="dxa"/>
          </w:tcPr>
          <w:p w14:paraId="638F3E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</w:t>
            </w:r>
          </w:p>
        </w:tc>
        <w:tc>
          <w:tcPr>
            <w:tcW w:w="1421" w:type="dxa"/>
          </w:tcPr>
          <w:p w14:paraId="2B63A11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</w:t>
            </w:r>
          </w:p>
        </w:tc>
      </w:tr>
      <w:tr w14:paraId="05BFF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9CDFA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Rubber</w:t>
            </w:r>
          </w:p>
        </w:tc>
        <w:tc>
          <w:tcPr>
            <w:tcW w:w="1420" w:type="dxa"/>
          </w:tcPr>
          <w:p w14:paraId="17F2412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2</w:t>
            </w:r>
          </w:p>
        </w:tc>
        <w:tc>
          <w:tcPr>
            <w:tcW w:w="1420" w:type="dxa"/>
          </w:tcPr>
          <w:p w14:paraId="6B12B2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8</w:t>
            </w:r>
          </w:p>
        </w:tc>
        <w:tc>
          <w:tcPr>
            <w:tcW w:w="1420" w:type="dxa"/>
          </w:tcPr>
          <w:p w14:paraId="7EA19E1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</w:tc>
        <w:tc>
          <w:tcPr>
            <w:tcW w:w="1421" w:type="dxa"/>
          </w:tcPr>
          <w:p w14:paraId="5AAEB81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</w:t>
            </w:r>
          </w:p>
        </w:tc>
        <w:tc>
          <w:tcPr>
            <w:tcW w:w="1421" w:type="dxa"/>
          </w:tcPr>
          <w:p w14:paraId="03B55E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</w:t>
            </w:r>
          </w:p>
        </w:tc>
      </w:tr>
    </w:tbl>
    <w:p w14:paraId="1A91E5A4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1EDFB08E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10. Effect of collision speed on COR. (b)The second collision process</w:t>
      </w:r>
    </w:p>
    <w:p w14:paraId="72E08151">
      <w:pPr>
        <w:jc w:val="center"/>
        <w:rPr>
          <w:rFonts w:hint="default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宋体"/>
          <w:b/>
          <w:bCs/>
          <w:lang w:eastAsia="zh-CN"/>
        </w:rPr>
        <w:drawing>
          <wp:inline distT="0" distB="0" distL="114300" distR="114300">
            <wp:extent cx="2811145" cy="2308225"/>
            <wp:effectExtent l="0" t="0" r="8255" b="3175"/>
            <wp:docPr id="15" name="图片 15" descr="d8a79c91fae221e4c6a9fcf2e3359c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d8a79c91fae221e4c6a9fcf2e3359c7"/>
                    <pic:cNvPicPr>
                      <a:picLocks noChangeAspect="1"/>
                    </pic:cNvPicPr>
                  </pic:nvPicPr>
                  <pic:blipFill>
                    <a:blip r:embed="rId7"/>
                    <a:srcRect l="5384" t="7357" r="10219" b="2148"/>
                    <a:stretch>
                      <a:fillRect/>
                    </a:stretch>
                  </pic:blipFill>
                  <pic:spPr>
                    <a:xfrm>
                      <a:off x="0" y="0"/>
                      <a:ext cx="2811145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246"/>
        <w:gridCol w:w="1420"/>
        <w:gridCol w:w="1420"/>
        <w:gridCol w:w="1421"/>
        <w:gridCol w:w="1421"/>
      </w:tblGrid>
      <w:tr w14:paraId="594A1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</w:tcPr>
          <w:p w14:paraId="3FE374B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46" w:type="dxa"/>
          </w:tcPr>
          <w:p w14:paraId="7C67E8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</w:tc>
        <w:tc>
          <w:tcPr>
            <w:tcW w:w="1420" w:type="dxa"/>
          </w:tcPr>
          <w:p w14:paraId="0C9637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1420" w:type="dxa"/>
          </w:tcPr>
          <w:p w14:paraId="0FCB02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</w:tc>
        <w:tc>
          <w:tcPr>
            <w:tcW w:w="1421" w:type="dxa"/>
          </w:tcPr>
          <w:p w14:paraId="77B2AD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421" w:type="dxa"/>
          </w:tcPr>
          <w:p w14:paraId="0A0F26C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</w:tr>
      <w:tr w14:paraId="3DF5F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</w:tcPr>
          <w:p w14:paraId="4C20A59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Meadow soil</w:t>
            </w:r>
          </w:p>
        </w:tc>
        <w:tc>
          <w:tcPr>
            <w:tcW w:w="1246" w:type="dxa"/>
          </w:tcPr>
          <w:p w14:paraId="2F7430F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</w:t>
            </w:r>
          </w:p>
        </w:tc>
        <w:tc>
          <w:tcPr>
            <w:tcW w:w="1420" w:type="dxa"/>
          </w:tcPr>
          <w:p w14:paraId="3B543D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1420" w:type="dxa"/>
          </w:tcPr>
          <w:p w14:paraId="49B15C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</w:t>
            </w:r>
          </w:p>
        </w:tc>
        <w:tc>
          <w:tcPr>
            <w:tcW w:w="1421" w:type="dxa"/>
          </w:tcPr>
          <w:p w14:paraId="1A57FF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</w:tc>
        <w:tc>
          <w:tcPr>
            <w:tcW w:w="1421" w:type="dxa"/>
          </w:tcPr>
          <w:p w14:paraId="52B1768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2</w:t>
            </w:r>
          </w:p>
        </w:tc>
      </w:tr>
      <w:tr w14:paraId="5D037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</w:tcPr>
          <w:p w14:paraId="044898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Black soil</w:t>
            </w:r>
          </w:p>
        </w:tc>
        <w:tc>
          <w:tcPr>
            <w:tcW w:w="1246" w:type="dxa"/>
          </w:tcPr>
          <w:p w14:paraId="7BDF803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</w:t>
            </w:r>
          </w:p>
        </w:tc>
        <w:tc>
          <w:tcPr>
            <w:tcW w:w="1420" w:type="dxa"/>
          </w:tcPr>
          <w:p w14:paraId="2F966D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3</w:t>
            </w:r>
          </w:p>
        </w:tc>
        <w:tc>
          <w:tcPr>
            <w:tcW w:w="1420" w:type="dxa"/>
          </w:tcPr>
          <w:p w14:paraId="688C7F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</w:t>
            </w:r>
          </w:p>
        </w:tc>
        <w:tc>
          <w:tcPr>
            <w:tcW w:w="1421" w:type="dxa"/>
          </w:tcPr>
          <w:p w14:paraId="757D31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6</w:t>
            </w:r>
          </w:p>
        </w:tc>
        <w:tc>
          <w:tcPr>
            <w:tcW w:w="1421" w:type="dxa"/>
          </w:tcPr>
          <w:p w14:paraId="62F8BC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</w:t>
            </w:r>
          </w:p>
        </w:tc>
      </w:tr>
      <w:tr w14:paraId="7BDC7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4" w:type="dxa"/>
          </w:tcPr>
          <w:p w14:paraId="21E3720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lang w:val="en-GB" w:eastAsia="en-US"/>
              </w:rPr>
              <w:t>Sandy loam soil</w:t>
            </w:r>
          </w:p>
        </w:tc>
        <w:tc>
          <w:tcPr>
            <w:tcW w:w="1246" w:type="dxa"/>
          </w:tcPr>
          <w:p w14:paraId="582A2D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8</w:t>
            </w:r>
          </w:p>
        </w:tc>
        <w:tc>
          <w:tcPr>
            <w:tcW w:w="1420" w:type="dxa"/>
          </w:tcPr>
          <w:p w14:paraId="175707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8</w:t>
            </w:r>
          </w:p>
        </w:tc>
        <w:tc>
          <w:tcPr>
            <w:tcW w:w="1420" w:type="dxa"/>
          </w:tcPr>
          <w:p w14:paraId="098FCE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6</w:t>
            </w:r>
          </w:p>
        </w:tc>
        <w:tc>
          <w:tcPr>
            <w:tcW w:w="1421" w:type="dxa"/>
          </w:tcPr>
          <w:p w14:paraId="371904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</w:t>
            </w:r>
          </w:p>
        </w:tc>
        <w:tc>
          <w:tcPr>
            <w:tcW w:w="1421" w:type="dxa"/>
          </w:tcPr>
          <w:p w14:paraId="261745A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</w:t>
            </w:r>
          </w:p>
        </w:tc>
      </w:tr>
    </w:tbl>
    <w:p w14:paraId="53102815">
      <w:pPr>
        <w:tabs>
          <w:tab w:val="left" w:pos="304"/>
        </w:tabs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139121ED">
      <w:pPr>
        <w:tabs>
          <w:tab w:val="left" w:pos="304"/>
        </w:tabs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11</w:t>
      </w:r>
      <w:r>
        <w:rPr>
          <w:rFonts w:hint="eastAsia"/>
          <w:lang w:val="en-US" w:eastAsia="zh-CN"/>
        </w:rPr>
        <w:t>.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Box plots of the three-dimensional displacement variations and the COR. (a)Distribution of displacement changes in the x direction</w:t>
      </w:r>
    </w:p>
    <w:p w14:paraId="3E745DD1">
      <w:pPr>
        <w:tabs>
          <w:tab w:val="left" w:pos="304"/>
        </w:tabs>
        <w:jc w:val="center"/>
        <w:rPr>
          <w:rFonts w:hint="default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default" w:ascii="Times New Roman" w:hAnsi="Times New Roman"/>
          <w:b w:val="0"/>
          <w:bCs w:val="0"/>
          <w:sz w:val="18"/>
          <w:szCs w:val="18"/>
          <w:vertAlign w:val="baseline"/>
          <w:lang w:val="en-US" w:eastAsia="zh-CN" w:bidi="ar"/>
        </w:rPr>
        <w:drawing>
          <wp:inline distT="0" distB="0" distL="114300" distR="114300">
            <wp:extent cx="3698875" cy="2294890"/>
            <wp:effectExtent l="0" t="0" r="9525" b="3810"/>
            <wp:docPr id="3" name="图片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"/>
                    <pic:cNvPicPr>
                      <a:picLocks noChangeAspect="1"/>
                    </pic:cNvPicPr>
                  </pic:nvPicPr>
                  <pic:blipFill>
                    <a:blip r:embed="rId8"/>
                    <a:srcRect l="4391" t="3296" r="7392"/>
                    <a:stretch>
                      <a:fillRect/>
                    </a:stretch>
                  </pic:blipFill>
                  <pic:spPr>
                    <a:xfrm>
                      <a:off x="0" y="0"/>
                      <a:ext cx="369887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B42A2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]</w:t>
      </w:r>
    </w:p>
    <w:p w14:paraId="164B1B6A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/>
          <w:b/>
          <w:bCs/>
          <w:lang w:val="en-GB" w:eastAsia="en-US"/>
        </w:rPr>
        <w:t>[</w:t>
      </w:r>
      <w:r>
        <w:rPr>
          <w:rFonts w:hint="eastAsia" w:ascii="Times New Roman" w:hAnsi="Times New Roman" w:eastAsia="Calibri" w:cs="Times New Roman"/>
          <w:lang w:val="en-GB" w:eastAsia="en-US"/>
        </w:rPr>
        <w:t>3.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.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.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]</w:t>
      </w:r>
    </w:p>
    <w:p w14:paraId="0E1883A3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.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.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]</w:t>
      </w:r>
    </w:p>
    <w:p w14:paraId="640DB637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]</w:t>
      </w:r>
    </w:p>
    <w:p w14:paraId="02A660C1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US" w:eastAsia="zh-CN"/>
        </w:rPr>
        <w:t>ABS-HSC</w:t>
      </w:r>
      <w:r>
        <w:rPr>
          <w:rFonts w:hint="eastAsia" w:ascii="Times New Roman" w:hAnsi="Times New Roman" w:eastAsia="Calibri" w:cs="Times New Roman"/>
          <w:lang w:val="en-GB" w:eastAsia="en-US"/>
        </w:rPr>
        <w:t>[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]</w:t>
      </w:r>
    </w:p>
    <w:p w14:paraId="79B869D0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US" w:eastAsia="zh-CN"/>
        </w:rPr>
        <w:t>ABS--EDEM</w:t>
      </w:r>
      <w:r>
        <w:rPr>
          <w:rFonts w:hint="eastAsia" w:ascii="Times New Roman" w:hAnsi="Times New Roman" w:eastAsia="Calibri" w:cs="Times New Roman"/>
          <w:lang w:val="en-GB" w:eastAsia="en-US"/>
        </w:rPr>
        <w:t>[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]</w:t>
      </w:r>
    </w:p>
    <w:p w14:paraId="2F4B9321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]</w:t>
      </w:r>
    </w:p>
    <w:p w14:paraId="1369E8D8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57153952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]</w:t>
      </w:r>
    </w:p>
    <w:p w14:paraId="7F54AA17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]</w:t>
      </w:r>
    </w:p>
    <w:p w14:paraId="545A8BBE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 w:ascii="Times New Roman" w:hAnsi="Times New Roman" w:eastAsia="Calibri" w:cs="Times New Roman"/>
          <w:lang w:val="en-GB" w:eastAsia="en-US"/>
        </w:rPr>
        <w:t>S</w:t>
      </w:r>
      <w:r>
        <w:rPr>
          <w:rFonts w:hint="eastAsia"/>
          <w:b/>
          <w:bCs/>
          <w:lang w:val="en-GB" w:eastAsia="en-US"/>
        </w:rPr>
        <w:t>andyloam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]</w:t>
      </w:r>
    </w:p>
    <w:p w14:paraId="0901FAFB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-EDEM</w:t>
      </w:r>
      <w:r>
        <w:rPr>
          <w:rFonts w:hint="eastAsia" w:ascii="Times New Roman" w:hAnsi="Times New Roman" w:eastAsia="Calibri" w:cs="Times New Roman"/>
          <w:lang w:val="en-GB" w:eastAsia="en-US"/>
        </w:rPr>
        <w:t>[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]</w:t>
      </w:r>
    </w:p>
    <w:p w14:paraId="480B7E4A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7E38DE39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11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Box plots of the three-dimensional displacement variations and the COR. (b)Distribution of displacement changes in the y direction</w:t>
      </w:r>
    </w:p>
    <w:p w14:paraId="1D059B7B">
      <w:pPr>
        <w:jc w:val="center"/>
        <w:rPr>
          <w:rFonts w:hint="default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drawing>
          <wp:inline distT="0" distB="0" distL="114300" distR="114300">
            <wp:extent cx="3629660" cy="2311400"/>
            <wp:effectExtent l="0" t="0" r="2540" b="0"/>
            <wp:docPr id="16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2966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A6D99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3E978C74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2FA728B4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5F5C6AC7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.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0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60BF5456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US" w:eastAsia="zh-CN"/>
        </w:rPr>
        <w:t>ABS-HSC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72CD991C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US" w:eastAsia="zh-CN"/>
        </w:rPr>
        <w:t>ABS--EDEM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8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7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9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64A18EC7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12F1123D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6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1898D10B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149DFA23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en-US"/>
        </w:rPr>
        <w:t>[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4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5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561F8487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en-US"/>
        </w:rPr>
        <w:t>[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194E3C0B">
      <w:pPr>
        <w:rPr>
          <w:rFonts w:hint="eastAsia" w:ascii="Times New Roman" w:hAnsi="Times New Roman" w:eastAsia="Calibri" w:cs="Times New Roman"/>
          <w:lang w:val="en-GB" w:eastAsia="en-US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-EDEM</w:t>
      </w:r>
      <w:r>
        <w:rPr>
          <w:rFonts w:hint="eastAsia" w:ascii="Times New Roman" w:hAnsi="Times New Roman" w:eastAsia="Calibri" w:cs="Times New Roman"/>
          <w:lang w:val="en-GB" w:eastAsia="en-US"/>
        </w:rPr>
        <w:t>[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2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1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3</w:t>
      </w:r>
      <w:r>
        <w:rPr>
          <w:rFonts w:hint="eastAsia" w:ascii="Times New Roman" w:hAnsi="Times New Roman" w:eastAsia="Calibri" w:cs="Times New Roman"/>
          <w:lang w:val="en-GB" w:eastAsia="zh-CN"/>
        </w:rPr>
        <w:t>,</w:t>
      </w:r>
      <w:r>
        <w:rPr>
          <w:rFonts w:hint="eastAsia" w:ascii="Times New Roman" w:hAnsi="Times New Roman" w:eastAsia="Calibri" w:cs="Times New Roman"/>
          <w:lang w:val="en-GB" w:eastAsia="en-US"/>
        </w:rPr>
        <w:t>]</w:t>
      </w:r>
    </w:p>
    <w:p w14:paraId="638CF72D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6F5605D0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 11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Box plots of the three-dimensional displacement variations and the COR. (c)Distribution of displacement changes in the z direction</w:t>
      </w:r>
    </w:p>
    <w:p w14:paraId="0B050EAE">
      <w:pPr>
        <w:jc w:val="center"/>
        <w:rPr>
          <w:rFonts w:hint="default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default" w:ascii="Times New Roman" w:hAnsi="Times New Roman"/>
          <w:b w:val="0"/>
          <w:bCs w:val="0"/>
          <w:sz w:val="18"/>
          <w:szCs w:val="18"/>
          <w:vertAlign w:val="baseline"/>
          <w:lang w:val="en-US" w:eastAsia="zh-CN" w:bidi="ar"/>
        </w:rPr>
        <w:drawing>
          <wp:inline distT="0" distB="0" distL="114300" distR="114300">
            <wp:extent cx="3865880" cy="2437130"/>
            <wp:effectExtent l="0" t="0" r="7620" b="1270"/>
            <wp:docPr id="17" name="图片 17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3"/>
                    <pic:cNvPicPr>
                      <a:picLocks noChangeAspect="1"/>
                    </pic:cNvPicPr>
                  </pic:nvPicPr>
                  <pic:blipFill>
                    <a:blip r:embed="rId10"/>
                    <a:srcRect l="5333" t="3135" r="8268"/>
                    <a:stretch>
                      <a:fillRect/>
                    </a:stretch>
                  </pic:blipFill>
                  <pic:spPr>
                    <a:xfrm>
                      <a:off x="0" y="0"/>
                      <a:ext cx="386588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6D33D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21,21,22,23,20,21,24,23,21,23,23,22,23,22,22,21,22,23,22,21,21,23.0,22,22,22,22,21,22,22,21,22,24,21,23,21.7,20.1,21.7,23.1,19,19.9,20.6,21.1,23.2,19,19,21,20.1,21.4,23.2,22.9,]</w:t>
      </w:r>
    </w:p>
    <w:p w14:paraId="13771FD5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21,23,22,23,21.0,21,22,21,22,23,21,21,23,21.0,20.2,23,22,22,22,21,23,21,22,21,21,22,20,21,21,22,22,24,21,21,22,20,22,24,21,21,23,23,23,21,20,21,21,22,24,23,]</w:t>
      </w:r>
    </w:p>
    <w:p w14:paraId="7055FD5B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13,12,13,13,12,12,12,14,14,13,13,13,13,11,11,14,13,13,13,11,14,13,13,14,13,13,13,13,13,13,14,13,11,12,13,11,13,13,13,12,13,12,12,13,13,14,13,12,13,13,]</w:t>
      </w:r>
    </w:p>
    <w:p w14:paraId="2175C824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/>
          <w:b/>
          <w:bCs/>
          <w:lang w:val="en-GB" w:eastAsia="zh-CN"/>
        </w:rPr>
        <w:t>[</w:t>
      </w:r>
      <w:r>
        <w:rPr>
          <w:rFonts w:hint="eastAsia" w:ascii="Times New Roman" w:hAnsi="Times New Roman" w:eastAsia="Calibri" w:cs="Times New Roman"/>
          <w:lang w:val="en-GB" w:eastAsia="zh-CN"/>
        </w:rPr>
        <w:t>13,14,13,14,12,12,13,14,13,12,12,14,13,13,14,14,12,12,11,13,13,13,13,12,13,13,13,13.5,13,13,13,12,13,13,13,13,14,13,13,12,13,13,12,13,13,11,13,12,13,12,]</w:t>
      </w:r>
    </w:p>
    <w:p w14:paraId="6B9F4A59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US" w:eastAsia="zh-CN"/>
        </w:rPr>
        <w:t>ABS-HSC</w:t>
      </w:r>
      <w:r>
        <w:rPr>
          <w:rFonts w:hint="eastAsia" w:ascii="Times New Roman" w:hAnsi="Times New Roman" w:eastAsia="Calibri" w:cs="Times New Roman"/>
          <w:lang w:val="en-GB" w:eastAsia="zh-CN"/>
        </w:rPr>
        <w:t>[19,18,19,17,18,18,19,18,17,17,18,19,18,18,18,18,19,18,19,19,17,19,18,18,18,18,18,18,18,19.0,18,17,19,18,18,17,19,18,19,19,18,18,18,18,19,18,19,18,17,18,]</w:t>
      </w:r>
    </w:p>
    <w:p w14:paraId="4CC99549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US" w:eastAsia="zh-CN"/>
        </w:rPr>
        <w:t>ABS--EDEM</w:t>
      </w:r>
      <w:r>
        <w:rPr>
          <w:rFonts w:hint="eastAsia" w:ascii="Times New Roman" w:hAnsi="Times New Roman" w:eastAsia="Calibri" w:cs="Times New Roman"/>
          <w:lang w:val="en-GB" w:eastAsia="zh-CN"/>
        </w:rPr>
        <w:t>[19,18,18,18,18,18,17,18,19,19,18,18,18,18,19,19,19,19,19,18,19,18,19,19,18,18,19,19,19,19.0,19,18,18,18,18,20,18,20,18,19,19,19,19,19,19,19,19,19,19,18.5,]</w:t>
      </w:r>
    </w:p>
    <w:p w14:paraId="3D30C123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7,8,7,7,7,9,8,8,8,6,8,6,7,6,7,6,7,6,7,6,7,8,7,7,7,6,6,7,7,6,7,7,7,8,7,6,8,6,7,8,7,6,7,8,7,8,8,8,8,7,]</w:t>
      </w:r>
    </w:p>
    <w:p w14:paraId="7ED9403F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7,7,8,6,7,7,7,8,7,7,6,8,7,8,8,7,8,7,8,7,8,7,6,6,6,9,7,6,7,6,8,9,7,7,8,7,9,7,6,7,8,7,7,7,7,7,6,7,8,7,]</w:t>
      </w:r>
    </w:p>
    <w:p w14:paraId="43963C5F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10,8,8,9,9,8,9,9,10,7,8,9,8,8,7,8,9,8,9,8,8,10,8,10,8,9,9,8,7,8,8,10,9,8,9,10,9,8,9,10,8,9,10,8,9,10,9,8,10,10,]</w:t>
      </w:r>
    </w:p>
    <w:p w14:paraId="5AF331F4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8,9,8,9,8,8,8,9,8,8,9,10,9,8,9,10,9,9,8,9,10,8,9,10,9,9,9,10,8,7,9,8,9,9,10,9,8,9,7,9,8,9,10,9,9,10,9,10,9,8,]</w:t>
      </w:r>
    </w:p>
    <w:p w14:paraId="145EAD35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2,2,2,2,1,3,2,3,2,2,3,2,1,3,2,3,2,1,2,3,1,3,2,3,2,3,2,3,2,3,2,3,2,3,2,2,2,3,2,3,2,2,3,2,3,2,3,2,2,3,]</w:t>
      </w:r>
    </w:p>
    <w:p w14:paraId="56CF0DD6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-EDEM</w:t>
      </w:r>
      <w:r>
        <w:rPr>
          <w:rFonts w:hint="eastAsia" w:ascii="Times New Roman" w:hAnsi="Times New Roman" w:eastAsia="Calibri" w:cs="Times New Roman"/>
          <w:lang w:val="en-GB" w:eastAsia="zh-CN"/>
        </w:rPr>
        <w:t>[2,2,3,3,3,2,3,2,3,2,1,2,3,2,2,2,2,3,2,2,3,3,2,2,3,2,3,3,2,1,2,1,2,3,2,2,3,3,3,2,2,3,2,2,3,2,3,3,2,3,]</w:t>
      </w:r>
    </w:p>
    <w:p w14:paraId="533C2280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</w:p>
    <w:p w14:paraId="5307DBF6">
      <w:pP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Fig</w:t>
      </w:r>
      <w:bookmarkStart w:id="0" w:name="_GoBack"/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 xml:space="preserve"> </w:t>
      </w:r>
      <w:bookmarkEnd w:id="0"/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11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  <w:t>Box plots of the three-dimensional displacement variations and the COR.(d)Distribution of changes in COR</w:t>
      </w:r>
    </w:p>
    <w:p w14:paraId="50661172">
      <w:pPr>
        <w:jc w:val="center"/>
        <w:rPr>
          <w:rFonts w:hint="eastAsia" w:ascii="Times New Roman" w:hAnsi="Times New Roman" w:eastAsia="Times New Roman" w:cs="Times New Roman"/>
          <w:b/>
          <w:bCs/>
          <w:snapToGrid/>
          <w:color w:val="auto"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default" w:ascii="Times New Roman" w:hAnsi="Times New Roman"/>
          <w:b w:val="0"/>
          <w:bCs w:val="0"/>
          <w:sz w:val="18"/>
          <w:szCs w:val="18"/>
          <w:vertAlign w:val="baseline"/>
          <w:lang w:val="en-US" w:eastAsia="zh-CN" w:bidi="ar"/>
        </w:rPr>
        <w:drawing>
          <wp:inline distT="0" distB="0" distL="114300" distR="114300">
            <wp:extent cx="3713480" cy="2345690"/>
            <wp:effectExtent l="0" t="0" r="7620" b="3810"/>
            <wp:docPr id="37" name="图片 37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4"/>
                    <pic:cNvPicPr>
                      <a:picLocks noChangeAspect="1"/>
                    </pic:cNvPicPr>
                  </pic:nvPicPr>
                  <pic:blipFill>
                    <a:blip r:embed="rId11"/>
                    <a:srcRect l="5236" t="4967" r="7872"/>
                    <a:stretch>
                      <a:fillRect/>
                    </a:stretch>
                  </pic:blipFill>
                  <pic:spPr>
                    <a:xfrm>
                      <a:off x="0" y="0"/>
                      <a:ext cx="371348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49993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0.483138549,0.483132847,0.49450895,0.505564829,0.471557884,0.483148526,0.516458453,0.505636958,0.483102913,0.505589702,0.505589702,0.494467741,0.505547417,0.494531548,0.494494328,0.483081531,0.494499645,0.505636958,0.494473058,0.483117168,0.483081531,0.505556123,0.494458435,0.49449034,0.49444647,0.494467741,0.483102913,0.494455776,0.494494328,0.483184158,0.494451788,0.516418783,0.483151377,0.505567316,0.491109374,0.472619622,0.491076805,0.506678409,0.459617358,0.470287892,0.478548046,0.484258329,0.507885152,0.459715052,0.459693528,0.483188434,0.472650068,0.487763193,0.507798004,0.50452501,]</w:t>
      </w:r>
    </w:p>
    <w:p w14:paraId="02499C53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Acrylicplate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0.483110041,0.505567316,0.494467741,0.505614574,0.483104339,0.483151377,0.494458435,0.483120019,0.49451028,0.505576022,0.483167055,0.483174181,0.50563074,0.483174181,0.473847852,0.505580997,0.494494328,0.49444647,0.494558131,0.483174181,0.50563074,0.483175949,0.494458435,0.483151377,0.483104339,0.494532877,0.471465872,0.483188434,0.483188434,0.494467741,0.494546169,0.516458453,0.483094361,0.48309151,0.494451788,0.471449001,0.494542181,0.51642695,0.483142825,0.483159929,0.505645662,0.505636958,0.505580997,0.483151377,0.47154255,0.483196985,0.483104339,0.494482364,0.516450286,0.505669288,]</w:t>
      </w:r>
    </w:p>
    <w:p w14:paraId="70326A80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0.380178463,0.365498045,0.380190167,0.380166758,0.365313354,0.365471666,0.36547104,0.394457696,0.394457696,0.38023698,0.380318888,0.380400779,0.380149815,0.350114006,0.350204115,0.394596464,0.380342287,0.38026916,0.380272085,0.350204115,0.394494357,0.380307188,0.380131643,0.394557195,0.380111157,0.380389081,0.380432946,0.380228203,0.380579123,0.380438794,0.39447079,0.380438794,0.350042653,0.365478261,0.380131643,0.35002763,0.38015798,0.380307188,0.380131643,0.365428797,0.38015798,0.365260568,0.365478261,0.380096524,0.380307188,0.394701161,0.380321813,0.365468369,0.380213574,0.380178463,]</w:t>
      </w:r>
    </w:p>
    <w:p w14:paraId="2F313CD0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Rubber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0.380377383,0.394575521,0.380438794,0.394523159,0.365313354,0.365428797,0.380389081,0.39447079,0.380275011,0.36557717,0.365560687,0.394593846,0.380190167,0.380345212,0.394512685,0.394541486,0.365471666,0.365412307,0.35036175,0.380400779,0.380213574,0.380248682,0.380307188,0.365507937,0.380201754,0.380275011,0.380400779,0.38742278,0.380178463,0.380307188,0.380377383,0.36557717,0.380248682,0.380272085,0.38036861,0.380400779,0.394510067,0.380345212,0.380432946,0.36538922,0.380275011,0.380190167,0.36557717,0.380400779,0.380190167,0.350117761,0.380248682,0.365531016,0.380190167,0.365392519,]</w:t>
      </w:r>
    </w:p>
    <w:p w14:paraId="6DE353D4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US" w:eastAsia="zh-CN"/>
        </w:rPr>
        <w:t>ABS-HSC</w:t>
      </w:r>
      <w:r>
        <w:rPr>
          <w:rFonts w:hint="eastAsia" w:ascii="Times New Roman" w:hAnsi="Times New Roman" w:eastAsia="Calibri" w:cs="Times New Roman"/>
          <w:lang w:val="en-GB" w:eastAsia="zh-CN"/>
        </w:rPr>
        <w:t>[0.459640541,0.447274672,0.459534549,0.434840484,0.447344721,0.447294431,0.459481544,0.447258506,0.434879609,0.434840484,0.447443489,0.459536206,0.44739321,0.447330353,0.44739321,0.44728545,0.459521298,0.447294431,0.459536206,0.459556081,0.435004783,0.459589204,0.447457853,0.447346517,0.447294431,0.447344721,0.447307004,0.447330353,0.447375252,0.459536206,0.447294431,0.434840484,0.459509704,0.447287246,0.447287246,0.43482679,0.459600797,0.447287246,0.459509704,0.459534549,0.447307004,0.447274672,0.44739321,0.447323169,0.459589204,0.447346517,0.459489826,0.447287246,0.434756355,0.447323169,]</w:t>
      </w:r>
    </w:p>
    <w:p w14:paraId="3B3F2506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US" w:eastAsia="zh-CN"/>
        </w:rPr>
        <w:t>ABS--EDEM</w:t>
      </w:r>
      <w:r>
        <w:rPr>
          <w:rFonts w:hint="eastAsia" w:ascii="Times New Roman" w:hAnsi="Times New Roman" w:eastAsia="Calibri" w:cs="Times New Roman"/>
          <w:lang w:val="en-GB" w:eastAsia="zh-CN"/>
        </w:rPr>
        <w:t>[0.459600797,0.447366272,0.447342925,0.447287246,0.447366272,0.447366272,0.434693737,0.447373456,0.459590861,0.459630606,0.447294431,0.447373456,0.447274672,0.447307004,0.459536206,0.459551112,0.459551112,0.459554425,0.459556081,0.447342925,0.459516329,0.447303412,0.459590861,0.459640541,0.447307004,0.447344721,0.459509704,0.459509704,0.459609077,0.459633918,0.459569331,0.447330353,0.447342925,0.447323169,0.447346517,0.471442866,0.447274672,0.471435197,0.44739321,0.459587548,0.459556081,0.459590861,0.459643853,0.459655444,0.459551112,0.459609077,0.459575955,0.459580924,0.459524611,0.453606436,]</w:t>
      </w:r>
    </w:p>
    <w:p w14:paraId="2C06CA6D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0.279071809,0.298251515,0.27925682,0.279219828,0.27925682,0.316354772,0.298293938,0.298293938,0.298251515,0.258767692,0.298251515,0.25887013,0.279071809,0.258516082,0.279338186,0.258581337,0.279019984,0.258581337,0.279019984,0.258581337,0.279019984,0.298348474,0.279019984,0.279071809,0.279138427,0.258366863,0.258497434,0.27898296,0.279071809,0.25838552,0.279071809,0.27898296,0.279123625,0.298293938,0.279071809,0.258366863,0.298336356,0.258432157,0.279071809,0.298457517,0.27919023,0.258665214,0.279101419,0.298457517,0.279071809,0.298293938,0.298457517,0.298390884,0.298512023,0.279019984,]</w:t>
      </w:r>
    </w:p>
    <w:p w14:paraId="1BDFC961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Meadow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0.279123625,0.279138427,0.298221208,0.258767692,0.279034792,0.279138427,0.279123625,0.298415116,0.279219828,0.279071809,0.258767692,0.298384826,0.27919023,0.298251515,0.298318178,0.279367768,0.298293938,0.27919023,0.298390884,0.279138427,0.298251515,0.279271616,0.258767692,0.258516082,0.258767692,0.316329375,0.27925682,0.258683849,0.279271616,0.258516082,0.298445403,0.31643603,0.279219828,0.27919023,0.298457517,0.27919023,0.316293816,0.279019984,0.258516082,0.279071809,0.298390884,0.279219828,0.279123625,0.279071809,0.279071809,0.279138427,0.258432157,0.279101419,0.298263636,0.279219828,]</w:t>
      </w:r>
    </w:p>
    <w:p w14:paraId="67B6CFF6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0.333511163,0.298293938,0.298318178,0.316456341,0.316390325,0.298251515,0.31643603,0.316456341,0.333511163,0.279019984,0.298390884,0.31643603,0.298457517,0.298390884,0.279071809,0.298348474,0.316354772,0.298293938,0.316390325,0.298293938,0.298390884,0.333441777,0.298457517,0.333472135,0.298293938,0.316319216,0.31643603,0.298251515,0.279123625,0.298445403,0.298293938,0.333441777,0.316319216,0.298336356,0.316319216,0.333472135,0.316319216,0.298336356,0.316400482,0.333441777,0.298445403,0.316390325,0.333441777,0.298457517,0.316354772,0.333511163,0.316481728,0.298336356,0.333528507,0.333511163,]</w:t>
      </w:r>
    </w:p>
    <w:p w14:paraId="45403275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Blacksoil</w:t>
      </w:r>
      <w:r>
        <w:rPr>
          <w:rFonts w:hint="eastAsia"/>
          <w:b/>
          <w:bCs/>
          <w:lang w:val="en-US" w:eastAsia="zh-CN"/>
        </w:rPr>
        <w:t>-EDEM</w:t>
      </w:r>
      <w:r>
        <w:rPr>
          <w:rFonts w:hint="eastAsia" w:ascii="Times New Roman" w:hAnsi="Times New Roman" w:eastAsia="Calibri" w:cs="Times New Roman"/>
          <w:lang w:val="en-GB" w:eastAsia="zh-CN"/>
        </w:rPr>
        <w:t>[0.298390884,0.316354772,0.298415116,0.31643603,0.298390884,0.298348474,0.298390884,0.316400482,0.298390884,0.298293938,0.316400482,0.333441777,0.316354772,0.298293938,0.316319216,0.333472135,0.316390325,0.316456341,0.298293938,0.316400482,0.333511163,0.298293938,0.316491882,0.333441777,0.31643603,0.316400482,0.316354772,0.333550186,0.298336356,0.27919023,0.316354772,0.298445403,0.316390325,0.316400482,0.333441777,0.31643603,0.298348474,0.316354772,0.27925682,0.316354772,0.298445403,0.316354772,0.333441777,0.31643603,0.316354772,0.333411417,0.316354772,0.333480809,0.316537572,0.298348474,]</w:t>
      </w:r>
    </w:p>
    <w:p w14:paraId="46AC434E">
      <w:pPr>
        <w:rPr>
          <w:rFonts w:hint="eastAsia" w:ascii="Times New Roman" w:hAnsi="Times New Roman" w:eastAsia="Calibri" w:cs="Times New Roman"/>
          <w:lang w:val="en-GB" w:eastAsia="zh-CN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HSC</w:t>
      </w:r>
      <w:r>
        <w:rPr>
          <w:rFonts w:hint="eastAsia" w:ascii="Times New Roman" w:hAnsi="Times New Roman" w:eastAsia="Calibri" w:cs="Times New Roman"/>
          <w:lang w:val="en-GB" w:eastAsia="zh-CN"/>
        </w:rPr>
        <w:t>[0.149458739,0.149700443,0.149458739,0.149941757,0.10609301,0.182917104,0.149458739,0.183048824,0.149458739,0.149941757,0.182838026,0.149700443,0.106501156,0.182838026,0.149700443,0.182917104,0.149700443,0.106501156,0.149555468,0.182785288,0.106501156,0.183048824,0.149313529,0.182785288,0.149555468,0.182917104,0.149458739,0.183048824,0.149458739,0.182838026,0.149700443,0.182838026,0.149700443,0.182917104,0.149700443,0.149700443,0.149700443,0.182785288,0.149941757,0.182917104,0.149313529,0.149313529,0.182785288,0.149700443,0.182917104,0.149700443,0.182706154,0.149458739,0.149313529,0.182917104,]</w:t>
      </w:r>
    </w:p>
    <w:p w14:paraId="19EC5437">
      <w:pPr>
        <w:rPr>
          <w:rFonts w:hint="default" w:ascii="Times New Roman" w:hAnsi="Times New Roman" w:eastAsia="Calibri" w:cs="Times New Roman"/>
          <w:lang w:val="en-US" w:eastAsia="zh-CN"/>
        </w:rPr>
      </w:pPr>
      <w:r>
        <w:rPr>
          <w:rFonts w:hint="eastAsia"/>
          <w:b/>
          <w:bCs/>
          <w:lang w:val="en-GB" w:eastAsia="en-US"/>
        </w:rPr>
        <w:t>Sandyloamsoil</w:t>
      </w:r>
      <w:r>
        <w:rPr>
          <w:rFonts w:hint="eastAsia"/>
          <w:b/>
          <w:bCs/>
          <w:lang w:val="en-US" w:eastAsia="zh-CN"/>
        </w:rPr>
        <w:t>--EDEM</w:t>
      </w:r>
      <w:r>
        <w:rPr>
          <w:rFonts w:hint="eastAsia" w:ascii="Times New Roman" w:hAnsi="Times New Roman" w:eastAsia="Calibri" w:cs="Times New Roman"/>
          <w:lang w:val="en-GB" w:eastAsia="zh-CN"/>
        </w:rPr>
        <w:t>[0.149700443,0.149313529,0.182917104,0.182785288,0.182917104,0.149458739,0.182785288,0.149700443,0.182785288,0.149700443,0.107177945,0.149700443,0.182785288,0.149941757,0.149458739,0.149700443,0.149458739,0.182917104,0.149700443,0.149700443,0.182706154,0.182917104,0.149313529,0.149700443,0.182785288,0.149941757,0.182785288,0.183048824,0.149458739,0.107177945,0.149700443,0.107177945,0.149458739,0.183048824,0.149458739,0.149941757,0.182706154,0.183048824,0.182838026,0.149458739,0.149941757,0.182785288,0.149941757,0.149700443,0.182917104,0.149458739,0.182838026,0.182917104,0.149313529,0.183048824,],</w:t>
      </w:r>
      <w:r>
        <w:rPr>
          <w:rFonts w:hint="eastAsia" w:ascii="Times New Roman" w:hAnsi="Times New Roman" w:eastAsia="Calibri" w:cs="Times New Roman"/>
          <w:lang w:val="en-US" w:eastAsia="zh-CN"/>
        </w:rPr>
        <w:t>,</w:t>
      </w:r>
    </w:p>
    <w:p w14:paraId="107CE5A6">
      <w:pPr>
        <w:rPr>
          <w:rFonts w:hint="default" w:ascii="Times New Roman" w:hAnsi="Times New Roman" w:eastAsia="Calibri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5F6796"/>
    <w:rsid w:val="053242B0"/>
    <w:rsid w:val="05A92461"/>
    <w:rsid w:val="13D63EB7"/>
    <w:rsid w:val="1A1A4B2E"/>
    <w:rsid w:val="1BE56574"/>
    <w:rsid w:val="1C1E6E4C"/>
    <w:rsid w:val="23863A4C"/>
    <w:rsid w:val="2C6F63F4"/>
    <w:rsid w:val="2FEE6EA1"/>
    <w:rsid w:val="305F6796"/>
    <w:rsid w:val="3E86101E"/>
    <w:rsid w:val="42F80796"/>
    <w:rsid w:val="49F50FFB"/>
    <w:rsid w:val="56DE5A63"/>
    <w:rsid w:val="628B76DA"/>
    <w:rsid w:val="71BF0AC2"/>
    <w:rsid w:val="728C5036"/>
    <w:rsid w:val="7411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4</Words>
  <Characters>9356</Characters>
  <Lines>0</Lines>
  <Paragraphs>0</Paragraphs>
  <TotalTime>3</TotalTime>
  <ScaleCrop>false</ScaleCrop>
  <LinksUpToDate>false</LinksUpToDate>
  <CharactersWithSpaces>937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2:52:00Z</dcterms:created>
  <dc:creator>FF</dc:creator>
  <cp:lastModifiedBy>FF</cp:lastModifiedBy>
  <dcterms:modified xsi:type="dcterms:W3CDTF">2025-03-19T11:2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3F10073C744A028DE960229C378306_13</vt:lpwstr>
  </property>
  <property fmtid="{D5CDD505-2E9C-101B-9397-08002B2CF9AE}" pid="4" name="KSOTemplateDocerSaveRecord">
    <vt:lpwstr>eyJoZGlkIjoiNjhlODA1YTAwNWM4YTAwMjE3YWUwMjcxODVmMWRkNTciLCJ1c2VySWQiOiI1MDgyOTI3MDMifQ==</vt:lpwstr>
  </property>
</Properties>
</file>